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A7772" w14:textId="77777777" w:rsidR="004464C6" w:rsidRPr="00CE1DFE" w:rsidRDefault="004464C6">
      <w:pPr>
        <w:rPr>
          <w:color w:val="44546A" w:themeColor="text2"/>
        </w:rPr>
      </w:pPr>
    </w:p>
    <w:p w14:paraId="2304FFC5" w14:textId="77777777" w:rsidR="00125751" w:rsidRPr="00CE1DFE" w:rsidRDefault="00125751">
      <w:pPr>
        <w:rPr>
          <w:color w:val="44546A" w:themeColor="text2"/>
        </w:rPr>
      </w:pPr>
    </w:p>
    <w:p w14:paraId="11D4FA9E" w14:textId="77777777" w:rsidR="00125751" w:rsidRPr="00CE1DFE" w:rsidRDefault="00125751" w:rsidP="00125751">
      <w:pPr>
        <w:rPr>
          <w:color w:val="44546A" w:themeColor="text2"/>
          <w:sz w:val="40"/>
          <w:szCs w:val="40"/>
          <w:lang w:val="en-GB"/>
        </w:rPr>
      </w:pPr>
      <w:r w:rsidRPr="00CE1DFE">
        <w:rPr>
          <w:color w:val="44546A" w:themeColor="text2"/>
          <w:sz w:val="40"/>
          <w:szCs w:val="40"/>
          <w:lang w:val="en-GB"/>
        </w:rPr>
        <w:t xml:space="preserve">S3 File: Interview guides </w:t>
      </w:r>
    </w:p>
    <w:p w14:paraId="329F2EE7" w14:textId="7624D3E2" w:rsidR="00125751" w:rsidRDefault="00125871" w:rsidP="00125871">
      <w:pPr>
        <w:jc w:val="right"/>
        <w:rPr>
          <w:color w:val="44546A" w:themeColor="text2"/>
          <w:sz w:val="22"/>
          <w:szCs w:val="22"/>
          <w:lang w:val="en-GB"/>
        </w:rPr>
      </w:pPr>
      <w:r>
        <w:rPr>
          <w:color w:val="44546A" w:themeColor="text2"/>
          <w:sz w:val="22"/>
          <w:szCs w:val="22"/>
          <w:lang w:val="en-GB"/>
        </w:rPr>
        <w:t>These questions are guides only SJ 29.10.2018</w:t>
      </w:r>
    </w:p>
    <w:p w14:paraId="387D8E4D" w14:textId="77777777" w:rsidR="00125871" w:rsidRPr="00125871" w:rsidRDefault="00125871" w:rsidP="00125751">
      <w:pPr>
        <w:rPr>
          <w:color w:val="44546A" w:themeColor="text2"/>
          <w:sz w:val="22"/>
          <w:szCs w:val="22"/>
          <w:lang w:val="en-GB"/>
        </w:rPr>
      </w:pPr>
    </w:p>
    <w:p w14:paraId="1FD733E7" w14:textId="20F58424" w:rsidR="00125751" w:rsidRPr="00CE1DFE" w:rsidRDefault="00125871" w:rsidP="009C458E">
      <w:pPr>
        <w:pStyle w:val="Heading2"/>
        <w:rPr>
          <w:lang w:val="en-GB"/>
        </w:rPr>
      </w:pPr>
      <w:r>
        <w:rPr>
          <w:lang w:val="en-GB"/>
        </w:rPr>
        <w:t>Introductory Interview</w:t>
      </w:r>
      <w:r w:rsidR="00125751" w:rsidRPr="00CE1DFE">
        <w:rPr>
          <w:lang w:val="en-GB"/>
        </w:rPr>
        <w:t xml:space="preserve"> with Nurses </w:t>
      </w:r>
    </w:p>
    <w:p w14:paraId="1DEEF28C" w14:textId="77777777" w:rsidR="00125751" w:rsidRPr="00CE1DFE" w:rsidRDefault="00125751" w:rsidP="00125751">
      <w:pPr>
        <w:rPr>
          <w:color w:val="44546A" w:themeColor="text2"/>
          <w:lang w:val="en-GB"/>
        </w:rPr>
      </w:pPr>
    </w:p>
    <w:p w14:paraId="72DB9F3A" w14:textId="77777777" w:rsidR="00125751" w:rsidRPr="00CE1DFE" w:rsidRDefault="00125751" w:rsidP="00125751">
      <w:pPr>
        <w:rPr>
          <w:color w:val="44546A" w:themeColor="text2"/>
          <w:lang w:val="en-GB"/>
        </w:rPr>
      </w:pPr>
      <w:r w:rsidRPr="00CE1DFE">
        <w:rPr>
          <w:color w:val="44546A" w:themeColor="text2"/>
          <w:lang w:val="en-GB"/>
        </w:rPr>
        <w:t>Experience</w:t>
      </w:r>
    </w:p>
    <w:p w14:paraId="6E786103" w14:textId="77777777" w:rsidR="00125751" w:rsidRPr="00CE1DFE" w:rsidRDefault="00125751" w:rsidP="00125751">
      <w:pPr>
        <w:rPr>
          <w:color w:val="44546A" w:themeColor="text2"/>
          <w:lang w:val="en-GB"/>
        </w:rPr>
      </w:pPr>
    </w:p>
    <w:p w14:paraId="1B2EB47E" w14:textId="48CAC42A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i/>
          <w:color w:val="44546A" w:themeColor="text2"/>
        </w:rPr>
      </w:pPr>
      <w:r w:rsidRPr="00CE1DFE">
        <w:rPr>
          <w:color w:val="44546A" w:themeColor="text2"/>
        </w:rPr>
        <w:t>Have you had any formal training in looking out for</w:t>
      </w:r>
      <w:r w:rsidR="001449E9">
        <w:rPr>
          <w:color w:val="44546A" w:themeColor="text2"/>
        </w:rPr>
        <w:t xml:space="preserve"> adverse drug reactions (</w:t>
      </w:r>
      <w:r w:rsidRPr="00CE1DFE">
        <w:rPr>
          <w:color w:val="44546A" w:themeColor="text2"/>
        </w:rPr>
        <w:t>ADRs</w:t>
      </w:r>
      <w:r w:rsidR="001449E9">
        <w:rPr>
          <w:color w:val="44546A" w:themeColor="text2"/>
        </w:rPr>
        <w:t>)</w:t>
      </w:r>
      <w:r w:rsidRPr="00CE1DFE">
        <w:rPr>
          <w:color w:val="44546A" w:themeColor="text2"/>
        </w:rPr>
        <w:t xml:space="preserve"> and side effects of medicines or multiple medicines?</w:t>
      </w:r>
    </w:p>
    <w:p w14:paraId="69CEF7C0" w14:textId="77777777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i/>
          <w:color w:val="44546A" w:themeColor="text2"/>
        </w:rPr>
      </w:pPr>
      <w:r w:rsidRPr="00CE1DFE">
        <w:rPr>
          <w:color w:val="44546A" w:themeColor="text2"/>
        </w:rPr>
        <w:t xml:space="preserve">Can you think of any patients that may have had or be experiencing adverse drug reactions or adverse side effects from their medicines?  </w:t>
      </w:r>
    </w:p>
    <w:p w14:paraId="44036082" w14:textId="77777777" w:rsidR="00125751" w:rsidRPr="00CE1DFE" w:rsidRDefault="00125751" w:rsidP="00125751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color w:val="44546A" w:themeColor="text2"/>
        </w:rPr>
        <w:t xml:space="preserve">Prompts: patients that are too sleepy / over-sedated, having falls, feeling sick, complaining of a headache etc.  </w:t>
      </w:r>
    </w:p>
    <w:p w14:paraId="509A3A4F" w14:textId="77777777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i/>
          <w:color w:val="44546A" w:themeColor="text2"/>
        </w:rPr>
      </w:pPr>
      <w:r w:rsidRPr="00CE1DFE">
        <w:rPr>
          <w:color w:val="44546A" w:themeColor="text2"/>
        </w:rPr>
        <w:t xml:space="preserve">If so, what action did you take if you thought something was not quite right?  </w:t>
      </w:r>
    </w:p>
    <w:p w14:paraId="47BBD5CB" w14:textId="77777777" w:rsidR="00125751" w:rsidRPr="00CE1DFE" w:rsidRDefault="00125751" w:rsidP="00125751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i/>
          <w:color w:val="44546A" w:themeColor="text2"/>
        </w:rPr>
        <w:t>Prompts: eg let the GP know, discuss with colleagues, make a note in the care plan?</w:t>
      </w:r>
    </w:p>
    <w:p w14:paraId="0C05B892" w14:textId="77777777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What was the outcome of taking these actions? Did this help at all?</w:t>
      </w:r>
    </w:p>
    <w:p w14:paraId="52867B20" w14:textId="77777777" w:rsidR="00125751" w:rsidRPr="00CE1DFE" w:rsidRDefault="00125751" w:rsidP="00125751">
      <w:p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Learning</w:t>
      </w:r>
    </w:p>
    <w:p w14:paraId="0C2E5C69" w14:textId="67288ED2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Following initial discussio</w:t>
      </w:r>
      <w:r w:rsidR="001449E9">
        <w:rPr>
          <w:color w:val="44546A" w:themeColor="text2"/>
        </w:rPr>
        <w:t xml:space="preserve">ns regarding the </w:t>
      </w:r>
      <w:r w:rsidRPr="00CE1DFE">
        <w:rPr>
          <w:color w:val="44546A" w:themeColor="text2"/>
        </w:rPr>
        <w:t>ADRe</w:t>
      </w:r>
      <w:r w:rsidR="001449E9">
        <w:rPr>
          <w:color w:val="44546A" w:themeColor="text2"/>
        </w:rPr>
        <w:t>-p</w:t>
      </w:r>
      <w:r w:rsidRPr="00CE1DFE">
        <w:rPr>
          <w:color w:val="44546A" w:themeColor="text2"/>
        </w:rPr>
        <w:t xml:space="preserve"> Study, what do you think about it? </w:t>
      </w:r>
      <w:r w:rsidRPr="00CE1DFE">
        <w:rPr>
          <w:i/>
          <w:color w:val="44546A" w:themeColor="text2"/>
        </w:rPr>
        <w:t xml:space="preserve">Prompts: Do you think it will help the patients?  Was there anything that particularly motivated you to participate in the study?  </w:t>
      </w:r>
    </w:p>
    <w:p w14:paraId="699BDD31" w14:textId="77777777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 xml:space="preserve">Do you have any worries about participating in the study?  Can you think of any possible challenges? </w:t>
      </w:r>
    </w:p>
    <w:p w14:paraId="1B8191B8" w14:textId="70DF81D4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 xml:space="preserve">Do you feel ready </w:t>
      </w:r>
      <w:r w:rsidR="001449E9">
        <w:rPr>
          <w:color w:val="44546A" w:themeColor="text2"/>
        </w:rPr>
        <w:t xml:space="preserve">to start the study and use the </w:t>
      </w:r>
      <w:r w:rsidRPr="00CE1DFE">
        <w:rPr>
          <w:color w:val="44546A" w:themeColor="text2"/>
        </w:rPr>
        <w:t>ADRe Profile?  If yes, why?  If not, why not?</w:t>
      </w:r>
    </w:p>
    <w:p w14:paraId="54C00F6B" w14:textId="77777777" w:rsidR="00125751" w:rsidRPr="00CE1DFE" w:rsidRDefault="00125751" w:rsidP="00125751">
      <w:pPr>
        <w:spacing w:line="480" w:lineRule="auto"/>
        <w:ind w:left="360"/>
        <w:rPr>
          <w:color w:val="44546A" w:themeColor="text2"/>
        </w:rPr>
      </w:pPr>
      <w:r w:rsidRPr="00CE1DFE">
        <w:rPr>
          <w:color w:val="44546A" w:themeColor="text2"/>
        </w:rPr>
        <w:t>Process (Action/Behaviour)</w:t>
      </w:r>
    </w:p>
    <w:p w14:paraId="671C51F6" w14:textId="77777777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Have you or the other staff made changes to prepare for the study?</w:t>
      </w:r>
    </w:p>
    <w:p w14:paraId="44813F41" w14:textId="77777777" w:rsidR="00125751" w:rsidRPr="00CE1DFE" w:rsidRDefault="00125751" w:rsidP="00125751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i/>
          <w:color w:val="44546A" w:themeColor="text2"/>
        </w:rPr>
        <w:t>Prompts: discussed it in team meetings or hand overs?</w:t>
      </w:r>
    </w:p>
    <w:p w14:paraId="2D64883E" w14:textId="77777777" w:rsidR="00125751" w:rsidRPr="00CE1DFE" w:rsidRDefault="00125751" w:rsidP="00125751">
      <w:p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lastRenderedPageBreak/>
        <w:t>Outcomes/Improvements</w:t>
      </w:r>
    </w:p>
    <w:p w14:paraId="04CB6E05" w14:textId="77777777" w:rsidR="00125751" w:rsidRPr="00CE1DFE" w:rsidRDefault="00125751" w:rsidP="00125751">
      <w:pPr>
        <w:pStyle w:val="ListParagraph"/>
        <w:numPr>
          <w:ilvl w:val="0"/>
          <w:numId w:val="1"/>
        </w:numPr>
        <w:spacing w:line="480" w:lineRule="auto"/>
        <w:ind w:left="360"/>
        <w:rPr>
          <w:color w:val="44546A" w:themeColor="text2"/>
        </w:rPr>
      </w:pPr>
      <w:r w:rsidRPr="00CE1DFE">
        <w:rPr>
          <w:color w:val="44546A" w:themeColor="text2"/>
        </w:rPr>
        <w:t xml:space="preserve">Apart from possibly finding ADRs/side effects of polypharmacy in residents, do you think anything else will change from participating in the study? </w:t>
      </w:r>
    </w:p>
    <w:p w14:paraId="7543E52C" w14:textId="127079D7" w:rsidR="00125751" w:rsidRPr="00CE1DFE" w:rsidRDefault="001954A1" w:rsidP="009C458E">
      <w:pPr>
        <w:pStyle w:val="Heading2"/>
      </w:pPr>
      <w:r>
        <w:t xml:space="preserve">Debriefing / end </w:t>
      </w:r>
      <w:bookmarkStart w:id="0" w:name="_GoBack"/>
      <w:bookmarkEnd w:id="0"/>
      <w:r>
        <w:t>of study Interview Guide</w:t>
      </w:r>
      <w:r w:rsidR="00184F53">
        <w:t xml:space="preserve"> with nurs</w:t>
      </w:r>
      <w:r w:rsidR="006E4FB5">
        <w:t xml:space="preserve">es, pharmacists </w:t>
      </w:r>
    </w:p>
    <w:p w14:paraId="48BBBF4C" w14:textId="150315D7" w:rsidR="00125751" w:rsidRPr="00CE1DFE" w:rsidRDefault="00FE33A2" w:rsidP="00125751">
      <w:pPr>
        <w:rPr>
          <w:color w:val="44546A" w:themeColor="text2"/>
          <w:lang w:val="en-GB"/>
        </w:rPr>
      </w:pPr>
      <w:r>
        <w:rPr>
          <w:color w:val="44546A" w:themeColor="text2"/>
          <w:lang w:val="en-GB"/>
        </w:rPr>
        <w:t xml:space="preserve">          </w:t>
      </w:r>
    </w:p>
    <w:p w14:paraId="435239DD" w14:textId="77777777" w:rsidR="00125751" w:rsidRPr="00CE1DFE" w:rsidRDefault="00125751" w:rsidP="00125751">
      <w:pPr>
        <w:rPr>
          <w:color w:val="44546A" w:themeColor="text2"/>
          <w:lang w:val="en-GB"/>
        </w:rPr>
      </w:pPr>
      <w:r w:rsidRPr="00CE1DFE">
        <w:rPr>
          <w:color w:val="44546A" w:themeColor="text2"/>
          <w:lang w:val="en-GB"/>
        </w:rPr>
        <w:t>Experience</w:t>
      </w:r>
    </w:p>
    <w:p w14:paraId="4482B8AA" w14:textId="77777777" w:rsidR="00125751" w:rsidRPr="00CE1DFE" w:rsidRDefault="00125751" w:rsidP="00125751">
      <w:pPr>
        <w:rPr>
          <w:color w:val="44546A" w:themeColor="text2"/>
          <w:lang w:val="en-GB"/>
        </w:rPr>
      </w:pPr>
    </w:p>
    <w:p w14:paraId="65F32261" w14:textId="2DB00904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In general, how are you finding being part of the ADRe</w:t>
      </w:r>
      <w:r w:rsidR="009C458E">
        <w:rPr>
          <w:color w:val="44546A" w:themeColor="text2"/>
        </w:rPr>
        <w:t>-p</w:t>
      </w:r>
      <w:r w:rsidRPr="00CE1DFE">
        <w:rPr>
          <w:color w:val="44546A" w:themeColor="text2"/>
        </w:rPr>
        <w:t xml:space="preserve"> Study?  </w:t>
      </w:r>
    </w:p>
    <w:p w14:paraId="3B7ACE29" w14:textId="0B3A74C2" w:rsidR="00125751" w:rsidRPr="00CE1DFE" w:rsidRDefault="00125751" w:rsidP="00125751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i/>
          <w:color w:val="44546A" w:themeColor="text2"/>
        </w:rPr>
        <w:t>Prompts: eg time, working with the ADRe team, pharmacists, GPs, being with the patients and consultees.</w:t>
      </w:r>
    </w:p>
    <w:p w14:paraId="7143DC73" w14:textId="18AC02DE" w:rsidR="00125751" w:rsidRPr="00CE1DFE" w:rsidRDefault="009C458E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>
        <w:rPr>
          <w:color w:val="44546A" w:themeColor="text2"/>
        </w:rPr>
        <w:t>Did ADRe</w:t>
      </w:r>
      <w:r w:rsidR="00125751" w:rsidRPr="00CE1DFE">
        <w:rPr>
          <w:color w:val="44546A" w:themeColor="text2"/>
        </w:rPr>
        <w:t xml:space="preserve"> help you assess the residents and identify possible side effects?  </w:t>
      </w:r>
    </w:p>
    <w:p w14:paraId="536D14A6" w14:textId="77777777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Were there any challenges?</w:t>
      </w:r>
    </w:p>
    <w:p w14:paraId="1ABDFB4D" w14:textId="77777777" w:rsidR="00125751" w:rsidRPr="00CE1DFE" w:rsidRDefault="00125751" w:rsidP="00125751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i/>
          <w:color w:val="44546A" w:themeColor="text2"/>
        </w:rPr>
        <w:t>Prompts: time pressures/interruptions/distractions/equipment e.g. sphygs/completing over several sessions.</w:t>
      </w:r>
    </w:p>
    <w:p w14:paraId="055E6808" w14:textId="7FF00F0A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 xml:space="preserve">How often have you used the </w:t>
      </w:r>
      <w:r w:rsidR="009C458E">
        <w:rPr>
          <w:color w:val="44546A" w:themeColor="text2"/>
        </w:rPr>
        <w:t xml:space="preserve">ADRe-p </w:t>
      </w:r>
      <w:r w:rsidRPr="00CE1DFE">
        <w:rPr>
          <w:color w:val="44546A" w:themeColor="text2"/>
        </w:rPr>
        <w:t xml:space="preserve">Profile to date? </w:t>
      </w:r>
    </w:p>
    <w:p w14:paraId="11C9B115" w14:textId="5B282529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 xml:space="preserve">How was </w:t>
      </w:r>
      <w:r w:rsidR="006E4FB5">
        <w:rPr>
          <w:color w:val="44546A" w:themeColor="text2"/>
        </w:rPr>
        <w:t xml:space="preserve">using </w:t>
      </w:r>
      <w:r w:rsidRPr="00CE1DFE">
        <w:rPr>
          <w:color w:val="44546A" w:themeColor="text2"/>
        </w:rPr>
        <w:t>it? (For you/for the residents?).  Do you have any suggestions on how we can improve the Profile or supporting information?</w:t>
      </w:r>
    </w:p>
    <w:p w14:paraId="019B329F" w14:textId="77777777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What about the other work?</w:t>
      </w:r>
    </w:p>
    <w:p w14:paraId="39F1B5E2" w14:textId="158229EC" w:rsidR="00125751" w:rsidRPr="00CE1DFE" w:rsidRDefault="00125751" w:rsidP="00125751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i/>
          <w:color w:val="44546A" w:themeColor="text2"/>
        </w:rPr>
        <w:t>Prompts: consenting the patients</w:t>
      </w:r>
      <w:r w:rsidR="006E4FB5">
        <w:rPr>
          <w:i/>
          <w:color w:val="44546A" w:themeColor="text2"/>
        </w:rPr>
        <w:t>, contacting GPs</w:t>
      </w:r>
    </w:p>
    <w:p w14:paraId="08DB7AD2" w14:textId="01618E98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Looking back on the training at the beginning:  How could we have improved it to make it easier for you to use the Profile/be part of the study?</w:t>
      </w:r>
    </w:p>
    <w:p w14:paraId="67036F74" w14:textId="77777777" w:rsidR="00125751" w:rsidRPr="00CE1DFE" w:rsidRDefault="00125751" w:rsidP="00125751">
      <w:p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Learning</w:t>
      </w:r>
    </w:p>
    <w:p w14:paraId="09D79294" w14:textId="5677BD3C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 xml:space="preserve">What helped you while you were </w:t>
      </w:r>
      <w:r w:rsidR="009C458E">
        <w:rPr>
          <w:color w:val="44546A" w:themeColor="text2"/>
        </w:rPr>
        <w:t xml:space="preserve">in the </w:t>
      </w:r>
      <w:r w:rsidRPr="00CE1DFE">
        <w:rPr>
          <w:color w:val="44546A" w:themeColor="text2"/>
        </w:rPr>
        <w:t>ADRe</w:t>
      </w:r>
      <w:r w:rsidR="009C458E">
        <w:rPr>
          <w:color w:val="44546A" w:themeColor="text2"/>
        </w:rPr>
        <w:t>-p</w:t>
      </w:r>
      <w:r w:rsidRPr="00CE1DFE">
        <w:rPr>
          <w:color w:val="44546A" w:themeColor="text2"/>
        </w:rPr>
        <w:t xml:space="preserve"> Study?  </w:t>
      </w:r>
    </w:p>
    <w:p w14:paraId="2E1EFEA6" w14:textId="77777777" w:rsidR="00125751" w:rsidRPr="00CE1DFE" w:rsidRDefault="00125751" w:rsidP="00125751">
      <w:pPr>
        <w:pStyle w:val="ListParagraph"/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Prompts: The teaching at the start, the researchers, the team as a whole, support from the group, the benefits to residents?</w:t>
      </w:r>
    </w:p>
    <w:p w14:paraId="761BF9B2" w14:textId="77777777" w:rsidR="00125751" w:rsidRPr="00CE1DFE" w:rsidRDefault="00125751" w:rsidP="00125751">
      <w:p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Process (Action/Behaviour)</w:t>
      </w:r>
    </w:p>
    <w:p w14:paraId="2A47283D" w14:textId="77777777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lastRenderedPageBreak/>
        <w:t xml:space="preserve">Did you make any changes/actions to care following the use of the Profile/being part of the Study? </w:t>
      </w:r>
    </w:p>
    <w:p w14:paraId="06DF6855" w14:textId="76491269" w:rsidR="00125751" w:rsidRPr="00CE1DFE" w:rsidRDefault="00125751" w:rsidP="00125751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i/>
          <w:color w:val="44546A" w:themeColor="text2"/>
        </w:rPr>
        <w:t>Prompts: to how many people?/Did ADRe</w:t>
      </w:r>
      <w:r w:rsidR="009C458E">
        <w:rPr>
          <w:i/>
          <w:color w:val="44546A" w:themeColor="text2"/>
        </w:rPr>
        <w:t>-p</w:t>
      </w:r>
      <w:r w:rsidRPr="00CE1DFE">
        <w:rPr>
          <w:i/>
          <w:color w:val="44546A" w:themeColor="text2"/>
        </w:rPr>
        <w:t xml:space="preserve"> prompt you to contact anyone? Dentists / opticians / doctors / pharmacists? Were changes made in care plans after ADRe?</w:t>
      </w:r>
    </w:p>
    <w:p w14:paraId="712EC94D" w14:textId="09B1D8D7" w:rsidR="00125751" w:rsidRPr="00CE1DFE" w:rsidRDefault="00B63B15" w:rsidP="00125751">
      <w:pPr>
        <w:spacing w:line="480" w:lineRule="auto"/>
        <w:rPr>
          <w:color w:val="44546A" w:themeColor="text2"/>
        </w:rPr>
      </w:pPr>
      <w:r>
        <w:rPr>
          <w:color w:val="44546A" w:themeColor="text2"/>
        </w:rPr>
        <w:t xml:space="preserve">     </w:t>
      </w:r>
      <w:r w:rsidR="001047A8">
        <w:rPr>
          <w:color w:val="44546A" w:themeColor="text2"/>
        </w:rPr>
        <w:t xml:space="preserve">  </w:t>
      </w:r>
      <w:r w:rsidR="00125751" w:rsidRPr="00CE1DFE">
        <w:rPr>
          <w:color w:val="44546A" w:themeColor="text2"/>
        </w:rPr>
        <w:t>Outcomes/Improvements</w:t>
      </w:r>
    </w:p>
    <w:p w14:paraId="2AED8E94" w14:textId="77777777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Do you think that the tool led to clinical changes? clinical outcomes or improvements?   This could be for the patients, for the nursing team etc.</w:t>
      </w:r>
    </w:p>
    <w:p w14:paraId="76838420" w14:textId="40BD9566" w:rsidR="00125751" w:rsidRPr="00CE1DFE" w:rsidRDefault="00DF418F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>
        <w:rPr>
          <w:color w:val="44546A" w:themeColor="text2"/>
        </w:rPr>
        <w:t xml:space="preserve">Has </w:t>
      </w:r>
      <w:r w:rsidR="00125751" w:rsidRPr="00CE1DFE">
        <w:rPr>
          <w:color w:val="44546A" w:themeColor="text2"/>
        </w:rPr>
        <w:t>ADRe changed your thinking / focus on medicines?</w:t>
      </w:r>
    </w:p>
    <w:p w14:paraId="2E70C0F4" w14:textId="77777777" w:rsidR="00125751" w:rsidRPr="00CE1DFE" w:rsidRDefault="00125751" w:rsidP="00125751">
      <w:pPr>
        <w:pStyle w:val="ListParagraph"/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If so, could you give me an example?</w:t>
      </w:r>
    </w:p>
    <w:p w14:paraId="36A717E6" w14:textId="44194F0F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Has ADRe affected communication with pharmacists and prescribers?</w:t>
      </w:r>
    </w:p>
    <w:p w14:paraId="434CA26E" w14:textId="77777777" w:rsidR="00125751" w:rsidRPr="00CE1DFE" w:rsidRDefault="00125751" w:rsidP="00125751">
      <w:pPr>
        <w:pStyle w:val="ListParagraph"/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If so, could you give me an example?</w:t>
      </w:r>
    </w:p>
    <w:p w14:paraId="6E002190" w14:textId="44A18E62" w:rsidR="00125751" w:rsidRPr="00CE1DFE" w:rsidRDefault="00DF418F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>
        <w:rPr>
          <w:color w:val="44546A" w:themeColor="text2"/>
        </w:rPr>
        <w:t xml:space="preserve">Does </w:t>
      </w:r>
      <w:r w:rsidR="00125751" w:rsidRPr="00CE1DFE">
        <w:rPr>
          <w:color w:val="44546A" w:themeColor="text2"/>
        </w:rPr>
        <w:t>ADRe stimulate actions?</w:t>
      </w:r>
    </w:p>
    <w:p w14:paraId="161475B8" w14:textId="77777777" w:rsidR="00125751" w:rsidRPr="00CE1DFE" w:rsidRDefault="00125751" w:rsidP="00125751">
      <w:pPr>
        <w:pStyle w:val="ListParagraph"/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If so, could you give me an example?</w:t>
      </w:r>
    </w:p>
    <w:p w14:paraId="30D9CC14" w14:textId="77777777" w:rsidR="00125751" w:rsidRPr="00CE1DFE" w:rsidRDefault="00125751" w:rsidP="00125751">
      <w:pPr>
        <w:pStyle w:val="ListParagraph"/>
        <w:numPr>
          <w:ilvl w:val="0"/>
          <w:numId w:val="2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Would you like the tool to continue to be used in the care home?</w:t>
      </w:r>
    </w:p>
    <w:p w14:paraId="25131991" w14:textId="0B52F7CC" w:rsidR="00125751" w:rsidRDefault="006E4FB5" w:rsidP="00125871">
      <w:pPr>
        <w:pStyle w:val="Heading2"/>
        <w:rPr>
          <w:lang w:val="en-GB"/>
        </w:rPr>
      </w:pPr>
      <w:r>
        <w:rPr>
          <w:lang w:val="en-GB"/>
        </w:rPr>
        <w:t>Service Users</w:t>
      </w:r>
    </w:p>
    <w:p w14:paraId="232FCF5D" w14:textId="77777777" w:rsidR="006E4FB5" w:rsidRDefault="006E4FB5" w:rsidP="006E4FB5">
      <w:pPr>
        <w:pStyle w:val="ListParagraph"/>
        <w:numPr>
          <w:ilvl w:val="0"/>
          <w:numId w:val="3"/>
        </w:numPr>
        <w:spacing w:line="480" w:lineRule="auto"/>
        <w:rPr>
          <w:color w:val="44546A" w:themeColor="text2"/>
        </w:rPr>
      </w:pPr>
      <w:r>
        <w:rPr>
          <w:color w:val="44546A" w:themeColor="text2"/>
        </w:rPr>
        <w:t>What made you want to take part in this study?</w:t>
      </w:r>
    </w:p>
    <w:p w14:paraId="3DCBA031" w14:textId="7C32D8F4" w:rsidR="006E4FB5" w:rsidRDefault="006E4FB5" w:rsidP="006E4FB5">
      <w:pPr>
        <w:pStyle w:val="ListParagraph"/>
        <w:numPr>
          <w:ilvl w:val="0"/>
          <w:numId w:val="3"/>
        </w:numPr>
        <w:spacing w:line="480" w:lineRule="auto"/>
        <w:rPr>
          <w:i/>
          <w:color w:val="44546A" w:themeColor="text2"/>
        </w:rPr>
      </w:pPr>
      <w:r>
        <w:rPr>
          <w:i/>
          <w:color w:val="44546A" w:themeColor="text2"/>
        </w:rPr>
        <w:t>Have you had any experience of any adverse effects of medicines?</w:t>
      </w:r>
    </w:p>
    <w:p w14:paraId="45BA155B" w14:textId="7F3C21E3" w:rsidR="006E4FB5" w:rsidRPr="006E4FB5" w:rsidRDefault="006E4FB5" w:rsidP="006E4FB5">
      <w:pPr>
        <w:pStyle w:val="ListParagraph"/>
        <w:spacing w:line="480" w:lineRule="auto"/>
        <w:rPr>
          <w:i/>
          <w:color w:val="44546A" w:themeColor="text2"/>
        </w:rPr>
      </w:pPr>
      <w:r>
        <w:rPr>
          <w:i/>
          <w:color w:val="44546A" w:themeColor="text2"/>
        </w:rPr>
        <w:t>Please describe</w:t>
      </w:r>
    </w:p>
    <w:p w14:paraId="31E77D98" w14:textId="6163694D" w:rsidR="006E4FB5" w:rsidRPr="00CE1DFE" w:rsidRDefault="006E4FB5" w:rsidP="006E4FB5">
      <w:pPr>
        <w:pStyle w:val="ListParagraph"/>
        <w:numPr>
          <w:ilvl w:val="0"/>
          <w:numId w:val="3"/>
        </w:numPr>
        <w:spacing w:line="480" w:lineRule="auto"/>
        <w:rPr>
          <w:i/>
          <w:color w:val="44546A" w:themeColor="text2"/>
        </w:rPr>
      </w:pPr>
      <w:r w:rsidRPr="00CE1DFE">
        <w:rPr>
          <w:color w:val="44546A" w:themeColor="text2"/>
        </w:rPr>
        <w:t xml:space="preserve">If so, what action did you take if you thought something was not quite right?  </w:t>
      </w:r>
    </w:p>
    <w:p w14:paraId="18CA08B6" w14:textId="0152646F" w:rsidR="006E4FB5" w:rsidRPr="00CE1DFE" w:rsidRDefault="006E4FB5" w:rsidP="006E4FB5">
      <w:pPr>
        <w:pStyle w:val="ListParagraph"/>
        <w:spacing w:line="480" w:lineRule="auto"/>
        <w:rPr>
          <w:i/>
          <w:color w:val="44546A" w:themeColor="text2"/>
        </w:rPr>
      </w:pPr>
      <w:r w:rsidRPr="00CE1DFE">
        <w:rPr>
          <w:i/>
          <w:color w:val="44546A" w:themeColor="text2"/>
        </w:rPr>
        <w:t xml:space="preserve">Prompts: eg let the GP </w:t>
      </w:r>
      <w:r>
        <w:rPr>
          <w:i/>
          <w:color w:val="44546A" w:themeColor="text2"/>
        </w:rPr>
        <w:t xml:space="preserve">or nurses </w:t>
      </w:r>
      <w:r w:rsidRPr="00CE1DFE">
        <w:rPr>
          <w:i/>
          <w:color w:val="44546A" w:themeColor="text2"/>
        </w:rPr>
        <w:t>know?</w:t>
      </w:r>
    </w:p>
    <w:p w14:paraId="19BCF574" w14:textId="77777777" w:rsidR="006E4FB5" w:rsidRPr="00CE1DFE" w:rsidRDefault="006E4FB5" w:rsidP="006E4FB5">
      <w:pPr>
        <w:pStyle w:val="ListParagraph"/>
        <w:numPr>
          <w:ilvl w:val="0"/>
          <w:numId w:val="3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What was the outcome of taking these actions? Did this help at all?</w:t>
      </w:r>
    </w:p>
    <w:p w14:paraId="5EB956A0" w14:textId="1ECD2044" w:rsidR="006E4FB5" w:rsidRDefault="006E4FB5" w:rsidP="006E4FB5">
      <w:pPr>
        <w:pStyle w:val="ListParagraph"/>
        <w:numPr>
          <w:ilvl w:val="0"/>
          <w:numId w:val="3"/>
        </w:numPr>
        <w:spacing w:line="480" w:lineRule="auto"/>
        <w:rPr>
          <w:color w:val="44546A" w:themeColor="text2"/>
        </w:rPr>
      </w:pPr>
      <w:r>
        <w:rPr>
          <w:color w:val="44546A" w:themeColor="text2"/>
        </w:rPr>
        <w:t>What has been your experience of this study?</w:t>
      </w:r>
    </w:p>
    <w:p w14:paraId="4AC79A32" w14:textId="40ECFD2C" w:rsidR="006E4FB5" w:rsidRPr="00CE1DFE" w:rsidRDefault="006E4FB5" w:rsidP="006E4FB5">
      <w:pPr>
        <w:pStyle w:val="ListParagraph"/>
        <w:numPr>
          <w:ilvl w:val="0"/>
          <w:numId w:val="3"/>
        </w:numPr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 xml:space="preserve">Do you think that </w:t>
      </w:r>
      <w:r>
        <w:rPr>
          <w:color w:val="44546A" w:themeColor="text2"/>
        </w:rPr>
        <w:t>ADRe</w:t>
      </w:r>
      <w:r w:rsidRPr="00CE1DFE">
        <w:rPr>
          <w:color w:val="44546A" w:themeColor="text2"/>
        </w:rPr>
        <w:t xml:space="preserve"> led to clinical changes? clinical outcomes or improvements?   This could be for the patients, for the nursing team etc.</w:t>
      </w:r>
    </w:p>
    <w:p w14:paraId="2C518F62" w14:textId="31498E60" w:rsidR="006E4FB5" w:rsidRPr="00CE1DFE" w:rsidRDefault="006E4FB5" w:rsidP="006E4FB5">
      <w:pPr>
        <w:pStyle w:val="ListParagraph"/>
        <w:spacing w:line="480" w:lineRule="auto"/>
        <w:rPr>
          <w:color w:val="44546A" w:themeColor="text2"/>
        </w:rPr>
      </w:pPr>
      <w:r w:rsidRPr="00CE1DFE">
        <w:rPr>
          <w:color w:val="44546A" w:themeColor="text2"/>
        </w:rPr>
        <w:t>If so, could you give me an example?</w:t>
      </w:r>
      <w:r w:rsidR="00125871">
        <w:rPr>
          <w:color w:val="44546A" w:themeColor="text2"/>
        </w:rPr>
        <w:t xml:space="preserve"> </w:t>
      </w:r>
    </w:p>
    <w:sectPr w:rsidR="006E4FB5" w:rsidRPr="00CE1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16CF9"/>
    <w:multiLevelType w:val="hybridMultilevel"/>
    <w:tmpl w:val="E708C3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6C20AC"/>
    <w:multiLevelType w:val="hybridMultilevel"/>
    <w:tmpl w:val="E708C3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062FE8"/>
    <w:multiLevelType w:val="hybridMultilevel"/>
    <w:tmpl w:val="E708C3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751"/>
    <w:rsid w:val="001047A8"/>
    <w:rsid w:val="00125751"/>
    <w:rsid w:val="00125871"/>
    <w:rsid w:val="001449E9"/>
    <w:rsid w:val="00184F53"/>
    <w:rsid w:val="001954A1"/>
    <w:rsid w:val="004464C6"/>
    <w:rsid w:val="006E2A1E"/>
    <w:rsid w:val="006E4FB5"/>
    <w:rsid w:val="009C458E"/>
    <w:rsid w:val="00B63B15"/>
    <w:rsid w:val="00C572B3"/>
    <w:rsid w:val="00CE1DFE"/>
    <w:rsid w:val="00DF418F"/>
    <w:rsid w:val="00FE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CF7AB"/>
  <w15:chartTrackingRefBased/>
  <w15:docId w15:val="{8779BC92-047F-4FD6-8186-5D094E58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51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5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75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5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751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7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51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458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.E.</dc:creator>
  <cp:keywords/>
  <dc:description/>
  <cp:lastModifiedBy>Jordan S.E.</cp:lastModifiedBy>
  <cp:revision>7</cp:revision>
  <dcterms:created xsi:type="dcterms:W3CDTF">2020-11-23T21:57:00Z</dcterms:created>
  <dcterms:modified xsi:type="dcterms:W3CDTF">2020-11-27T15:32:00Z</dcterms:modified>
</cp:coreProperties>
</file>